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B36BD" w14:textId="77777777" w:rsidR="007C6C9E" w:rsidRDefault="0051751F" w:rsidP="0051751F">
      <w:pPr>
        <w:pStyle w:val="Heading2"/>
      </w:pPr>
      <w:proofErr w:type="spellStart"/>
      <w:r>
        <w:t>Cytoscape</w:t>
      </w:r>
      <w:proofErr w:type="spellEnd"/>
      <w:r>
        <w:t xml:space="preserve"> Visualisation D</w:t>
      </w:r>
      <w:r w:rsidRPr="0051751F">
        <w:t>etails</w:t>
      </w:r>
    </w:p>
    <w:p w14:paraId="194FE6A3" w14:textId="77777777" w:rsidR="007C6C9E" w:rsidRDefault="007C6C9E" w:rsidP="0051751F">
      <w:pPr>
        <w:pStyle w:val="Heading3"/>
      </w:pPr>
      <w:proofErr w:type="gramStart"/>
      <w:r>
        <w:t xml:space="preserve">Explanation of line </w:t>
      </w:r>
      <w:proofErr w:type="spellStart"/>
      <w:r>
        <w:t>color</w:t>
      </w:r>
      <w:proofErr w:type="spellEnd"/>
      <w:r>
        <w:t>, style and width have</w:t>
      </w:r>
      <w:proofErr w:type="gramEnd"/>
      <w:r>
        <w:t xml:space="preserve"> been created.</w:t>
      </w:r>
    </w:p>
    <w:p w14:paraId="294FC1B9" w14:textId="77777777" w:rsidR="007C6C9E" w:rsidRDefault="007C6C9E" w:rsidP="007C6C9E">
      <w:proofErr w:type="spellStart"/>
      <w:proofErr w:type="gramStart"/>
      <w:r w:rsidRPr="0051751F">
        <w:rPr>
          <w:b/>
        </w:rPr>
        <w:t>Color</w:t>
      </w:r>
      <w:proofErr w:type="spellEnd"/>
      <w:r w:rsidR="0051751F">
        <w:t xml:space="preserve"> :</w:t>
      </w:r>
      <w:proofErr w:type="gramEnd"/>
      <w:r w:rsidR="0051751F">
        <w:t xml:space="preserve"> It is a </w:t>
      </w:r>
      <w:proofErr w:type="spellStart"/>
      <w:r w:rsidR="0051751F">
        <w:t>color</w:t>
      </w:r>
      <w:proofErr w:type="spellEnd"/>
      <w:r w:rsidR="0051751F">
        <w:t xml:space="preserve"> gradie</w:t>
      </w:r>
      <w:r>
        <w:t>nt define</w:t>
      </w:r>
      <w:r w:rsidR="0051751F">
        <w:t>d</w:t>
      </w:r>
      <w:r>
        <w:t xml:space="preserve"> from the value of the </w:t>
      </w:r>
      <w:proofErr w:type="spellStart"/>
      <w:r>
        <w:t>D_Log_FC</w:t>
      </w:r>
      <w:proofErr w:type="spellEnd"/>
      <w:r>
        <w:t xml:space="preserve"> for each gene</w:t>
      </w:r>
      <w:r w:rsidR="0051751F">
        <w:t>.</w:t>
      </w:r>
      <w:r>
        <w:t xml:space="preserve"> The </w:t>
      </w:r>
      <w:proofErr w:type="spellStart"/>
      <w:r>
        <w:t>color</w:t>
      </w:r>
      <w:proofErr w:type="spellEnd"/>
      <w:r>
        <w:t xml:space="preserve"> order of this gradi</w:t>
      </w:r>
      <w:r w:rsidR="0051751F">
        <w:t xml:space="preserve">ent is pink, at the lowest </w:t>
      </w:r>
      <w:proofErr w:type="spellStart"/>
      <w:r w:rsidR="0051751F">
        <w:t>Log_FC</w:t>
      </w:r>
      <w:proofErr w:type="spellEnd"/>
      <w:r w:rsidR="0051751F">
        <w:t xml:space="preserve"> (SS response)</w:t>
      </w:r>
      <w:r>
        <w:t xml:space="preserve"> then </w:t>
      </w:r>
      <w:r w:rsidR="0051751F">
        <w:t xml:space="preserve">red, </w:t>
      </w:r>
      <w:r>
        <w:t xml:space="preserve">orange, </w:t>
      </w:r>
      <w:r w:rsidR="0051751F">
        <w:t xml:space="preserve">brown, through to grey, </w:t>
      </w:r>
      <w:r>
        <w:t>blue and</w:t>
      </w:r>
      <w:r w:rsidR="0051751F">
        <w:t xml:space="preserve"> finally green at its highest </w:t>
      </w:r>
      <w:proofErr w:type="spellStart"/>
      <w:r w:rsidR="0051751F">
        <w:t>Log_FC</w:t>
      </w:r>
      <w:proofErr w:type="spellEnd"/>
      <w:r w:rsidR="0051751F">
        <w:t>(WW response</w:t>
      </w:r>
      <w:r>
        <w:t>)</w:t>
      </w:r>
    </w:p>
    <w:p w14:paraId="73C7AD1F" w14:textId="77777777" w:rsidR="007C6C9E" w:rsidRDefault="007C6C9E" w:rsidP="007C6C9E">
      <w:proofErr w:type="gramStart"/>
      <w:r w:rsidRPr="0051751F">
        <w:rPr>
          <w:b/>
        </w:rPr>
        <w:t>Width</w:t>
      </w:r>
      <w:r>
        <w:t xml:space="preserve"> :</w:t>
      </w:r>
      <w:proofErr w:type="gramEnd"/>
      <w:r>
        <w:t xml:space="preserve"> The edge width is a function of the </w:t>
      </w:r>
      <w:proofErr w:type="spellStart"/>
      <w:r>
        <w:t>D_Log_F</w:t>
      </w:r>
      <w:r w:rsidR="0051751F">
        <w:t>C</w:t>
      </w:r>
      <w:proofErr w:type="spellEnd"/>
      <w:r w:rsidR="0051751F">
        <w:t xml:space="preserve"> column. At the lowest and highest</w:t>
      </w:r>
      <w:r>
        <w:t xml:space="preserve"> values, the width is </w:t>
      </w:r>
      <w:proofErr w:type="gramStart"/>
      <w:r>
        <w:t>maximum</w:t>
      </w:r>
      <w:proofErr w:type="gramEnd"/>
      <w:r>
        <w:t>. At 0.0, the width is minimum</w:t>
      </w:r>
    </w:p>
    <w:p w14:paraId="4E497313" w14:textId="77777777" w:rsidR="007C6C9E" w:rsidRDefault="007C6C9E" w:rsidP="007C6C9E">
      <w:r w:rsidRPr="0051751F">
        <w:rPr>
          <w:b/>
        </w:rPr>
        <w:t xml:space="preserve">Style </w:t>
      </w:r>
      <w:r>
        <w:t>: The edge</w:t>
      </w:r>
      <w:r w:rsidR="0051751F">
        <w:t xml:space="preserve"> (line)</w:t>
      </w:r>
      <w:r w:rsidR="008703D6">
        <w:t xml:space="preserve"> is either solid or</w:t>
      </w:r>
      <w:r>
        <w:t xml:space="preserve"> dashed. It is solid when the </w:t>
      </w:r>
      <w:proofErr w:type="spellStart"/>
      <w:r>
        <w:t>Species_DroughtW_FDR</w:t>
      </w:r>
      <w:proofErr w:type="spellEnd"/>
      <w:r>
        <w:t xml:space="preserve"> column value is below or equal to 0.2. It is dashed when the </w:t>
      </w:r>
      <w:proofErr w:type="spellStart"/>
      <w:r>
        <w:t>Species_DroughtW_FDR</w:t>
      </w:r>
      <w:proofErr w:type="spellEnd"/>
      <w:r>
        <w:t xml:space="preserve"> column value is above 0.2 and the </w:t>
      </w:r>
      <w:proofErr w:type="spellStart"/>
      <w:r>
        <w:t>DroughtW_FDR</w:t>
      </w:r>
      <w:proofErr w:type="spellEnd"/>
      <w:r>
        <w:t xml:space="preserve"> value is below or equal to 0.2.</w:t>
      </w:r>
    </w:p>
    <w:p w14:paraId="72D080A2" w14:textId="77777777" w:rsidR="007C6C9E" w:rsidRDefault="007C6C9E" w:rsidP="0051751F">
      <w:pPr>
        <w:pStyle w:val="Heading3"/>
      </w:pPr>
      <w:proofErr w:type="gramStart"/>
      <w:r>
        <w:t>E</w:t>
      </w:r>
      <w:r w:rsidR="0051751F">
        <w:t>xplanation gene node</w:t>
      </w:r>
      <w:r>
        <w:t xml:space="preserve"> pie colo</w:t>
      </w:r>
      <w:r w:rsidR="0051751F">
        <w:t>ur.</w:t>
      </w:r>
      <w:proofErr w:type="gramEnd"/>
    </w:p>
    <w:p w14:paraId="43E3B3CC" w14:textId="77777777" w:rsidR="007C6C9E" w:rsidRDefault="007C6C9E" w:rsidP="007C6C9E">
      <w:r w:rsidRPr="0051751F">
        <w:rPr>
          <w:b/>
        </w:rPr>
        <w:t>Upper-left</w:t>
      </w:r>
      <w:r>
        <w:t xml:space="preserve">: If the maximum value found in a leaf columns (ECFLS, ECFLW, EGATS, EGATW, EGFLS and EGFLW) is at least 2 times higher </w:t>
      </w:r>
      <w:r w:rsidR="0051751F">
        <w:t>than the maximum found in a Stem</w:t>
      </w:r>
      <w:r>
        <w:t xml:space="preserve"> columns (ECS2S, ECS2W, EGSTS, EGSTW, EGXYS, EGXYW, EGPHS and EGPHW), then the colo</w:t>
      </w:r>
      <w:r w:rsidR="0051751F">
        <w:t>u</w:t>
      </w:r>
      <w:r>
        <w:t>r is green. If it is reverse, the colo</w:t>
      </w:r>
      <w:r w:rsidR="0051751F">
        <w:t>u</w:t>
      </w:r>
      <w:r>
        <w:t>r is red. If there is no 2 folds difference, the colo</w:t>
      </w:r>
      <w:r w:rsidR="0051751F">
        <w:t>u</w:t>
      </w:r>
      <w:r>
        <w:t>r is white.</w:t>
      </w:r>
    </w:p>
    <w:p w14:paraId="11757726" w14:textId="77777777" w:rsidR="007C6C9E" w:rsidRDefault="0051751F" w:rsidP="007C6C9E">
      <w:r w:rsidRPr="0051751F">
        <w:rPr>
          <w:b/>
        </w:rPr>
        <w:t>Upper-right</w:t>
      </w:r>
      <w:r w:rsidR="007C6C9E">
        <w:t>: This part is a gre</w:t>
      </w:r>
      <w:r w:rsidR="006F78C0">
        <w:t>y gradient about EC coherence. Two</w:t>
      </w:r>
      <w:r w:rsidR="007C6C9E">
        <w:t xml:space="preserve"> stress values are computed. The first one, if ECFLS or E</w:t>
      </w:r>
      <w:r>
        <w:t xml:space="preserve">CFLW </w:t>
      </w:r>
      <w:r w:rsidR="006F78C0">
        <w:t xml:space="preserve">counts per million (CPM) </w:t>
      </w:r>
      <w:r>
        <w:t>is above</w:t>
      </w:r>
      <w:r w:rsidR="006F78C0">
        <w:t xml:space="preserve"> five</w:t>
      </w:r>
      <w:r>
        <w:t>, then</w:t>
      </w:r>
      <w:r w:rsidR="007C6C9E">
        <w:t xml:space="preserve"> the difference between </w:t>
      </w:r>
      <w:r>
        <w:t>is further assessed</w:t>
      </w:r>
      <w:r w:rsidR="007C6C9E">
        <w:t xml:space="preserve"> </w:t>
      </w:r>
      <w:r w:rsidR="006F78C0">
        <w:t>to see if it is above or below zero</w:t>
      </w:r>
      <w:r w:rsidR="007C6C9E">
        <w:t xml:space="preserve">. </w:t>
      </w:r>
      <w:r w:rsidR="006F78C0">
        <w:t>Similarly</w:t>
      </w:r>
      <w:r w:rsidR="007C6C9E">
        <w:t xml:space="preserve">, if ECS2S or ECS2W is above </w:t>
      </w:r>
      <w:r w:rsidR="006F78C0">
        <w:t>a CPM of five</w:t>
      </w:r>
      <w:r w:rsidR="007C6C9E">
        <w:t xml:space="preserve">, then </w:t>
      </w:r>
      <w:r>
        <w:t>the difference between them is assessed</w:t>
      </w:r>
      <w:r w:rsidR="007C6C9E">
        <w:t xml:space="preserve"> </w:t>
      </w:r>
      <w:r w:rsidR="006F78C0">
        <w:t>to see if it is above or below zero</w:t>
      </w:r>
      <w:r w:rsidR="007C6C9E">
        <w:t>. The colo</w:t>
      </w:r>
      <w:r>
        <w:t>u</w:t>
      </w:r>
      <w:r w:rsidR="007C6C9E">
        <w:t xml:space="preserve">r is determined </w:t>
      </w:r>
      <w:r w:rsidR="006F78C0">
        <w:t>based on the following parameters; if both tissues respond significantly in the same way it is represented by dark grey, if</w:t>
      </w:r>
      <w:r w:rsidR="007C6C9E">
        <w:t xml:space="preserve"> only one </w:t>
      </w:r>
      <w:r w:rsidR="006F78C0">
        <w:t>tissue responds significantly it is represented by</w:t>
      </w:r>
      <w:r w:rsidR="007C6C9E">
        <w:t xml:space="preserve"> </w:t>
      </w:r>
      <w:r w:rsidR="006F78C0">
        <w:t>a light grey and if both are significant but in</w:t>
      </w:r>
      <w:r w:rsidR="007C6C9E">
        <w:t xml:space="preserve"> opposite direction</w:t>
      </w:r>
      <w:r w:rsidR="006F78C0">
        <w:t>s</w:t>
      </w:r>
      <w:r w:rsidR="007C6C9E">
        <w:t xml:space="preserve"> or </w:t>
      </w:r>
      <w:r w:rsidR="006F78C0">
        <w:t>both are not significant at all it is represented by white</w:t>
      </w:r>
      <w:r w:rsidR="007C6C9E">
        <w:t>.</w:t>
      </w:r>
    </w:p>
    <w:p w14:paraId="62689EB5" w14:textId="77777777" w:rsidR="007C6C9E" w:rsidRDefault="007C6C9E" w:rsidP="007C6C9E">
      <w:r w:rsidRPr="006F78C0">
        <w:rPr>
          <w:b/>
        </w:rPr>
        <w:t>Lower-right</w:t>
      </w:r>
      <w:r>
        <w:t>: This part is a grey gradi</w:t>
      </w:r>
      <w:r w:rsidR="006F78C0">
        <w:t>ent about EG coherence. There are five</w:t>
      </w:r>
      <w:r>
        <w:t xml:space="preserve"> pairs of EG values ([EGATS and EGATW], [EGFLS and EGFLW], [EGSTS and EGSTW], [EGXYS and EGXYW] and [EGPHS and EGPHW]). The more </w:t>
      </w:r>
      <w:r w:rsidR="0031396E">
        <w:t>‘</w:t>
      </w:r>
      <w:r>
        <w:t>coherent</w:t>
      </w:r>
      <w:r w:rsidR="0031396E">
        <w:t>’</w:t>
      </w:r>
      <w:r>
        <w:t xml:space="preserve"> they are, the darker the grey colo</w:t>
      </w:r>
      <w:r w:rsidR="006F78C0">
        <w:t>ur is as per the above descriptions</w:t>
      </w:r>
      <w:r>
        <w:t>.</w:t>
      </w:r>
    </w:p>
    <w:p w14:paraId="629D5E8B" w14:textId="2136789F" w:rsidR="00880DF8" w:rsidRDefault="007C6C9E" w:rsidP="007C6C9E">
      <w:r w:rsidRPr="006F78C0">
        <w:rPr>
          <w:b/>
        </w:rPr>
        <w:t>Lower-left</w:t>
      </w:r>
      <w:r w:rsidR="0031396E">
        <w:t xml:space="preserve">: This </w:t>
      </w:r>
      <w:r>
        <w:t>correspond</w:t>
      </w:r>
      <w:r w:rsidR="0031396E">
        <w:t>s</w:t>
      </w:r>
      <w:r w:rsidR="00826E02">
        <w:t xml:space="preserve"> to which part of the plant where</w:t>
      </w:r>
      <w:bookmarkStart w:id="0" w:name="_GoBack"/>
      <w:bookmarkEnd w:id="0"/>
      <w:r>
        <w:t xml:space="preserve"> </w:t>
      </w:r>
      <w:r w:rsidR="006F78C0">
        <w:t xml:space="preserve">the gene is </w:t>
      </w:r>
      <w:r>
        <w:t xml:space="preserve">more </w:t>
      </w:r>
      <w:r w:rsidR="006F78C0">
        <w:t xml:space="preserve">highly </w:t>
      </w:r>
      <w:r>
        <w:t>expresse</w:t>
      </w:r>
      <w:r w:rsidR="006F78C0">
        <w:t xml:space="preserve">d. If the gene is expressed equally in both leaf and stem tissues it is represented as yellow. If the gene is more expressed in </w:t>
      </w:r>
      <w:r>
        <w:t xml:space="preserve">leaf </w:t>
      </w:r>
      <w:r w:rsidR="006F78C0">
        <w:t>tissue it is represented as green. If the gene is more highly expressed in stem tissue it is represented as</w:t>
      </w:r>
      <w:r>
        <w:t xml:space="preserve"> red</w:t>
      </w:r>
      <w:r w:rsidR="006F78C0">
        <w:t>. L</w:t>
      </w:r>
      <w:r>
        <w:t xml:space="preserve">ight grey </w:t>
      </w:r>
      <w:r w:rsidR="006F78C0">
        <w:t xml:space="preserve">is used </w:t>
      </w:r>
      <w:r>
        <w:t>when the</w:t>
      </w:r>
      <w:r w:rsidR="006F78C0">
        <w:t xml:space="preserve"> gene is not </w:t>
      </w:r>
      <w:r>
        <w:t>significantly express</w:t>
      </w:r>
      <w:r w:rsidR="006F78C0">
        <w:t>ed in any of these tissues</w:t>
      </w:r>
      <w:r>
        <w:t>.</w:t>
      </w:r>
    </w:p>
    <w:sectPr w:rsidR="00880D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C9E"/>
    <w:rsid w:val="0031396E"/>
    <w:rsid w:val="0051751F"/>
    <w:rsid w:val="006F78C0"/>
    <w:rsid w:val="007C6C9E"/>
    <w:rsid w:val="00826E02"/>
    <w:rsid w:val="008703D6"/>
    <w:rsid w:val="00880DF8"/>
    <w:rsid w:val="009B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860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51F"/>
    <w:pPr>
      <w:spacing w:before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175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7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51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47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B477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B477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5175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1751F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51F"/>
    <w:pPr>
      <w:spacing w:before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175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7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51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47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B477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B477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5175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1751F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Technology Services</Company>
  <LinksUpToDate>false</LinksUpToDate>
  <CharactersWithSpaces>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anas Spokevicius</dc:creator>
  <cp:lastModifiedBy>Antanas Spokevicius</cp:lastModifiedBy>
  <cp:revision>4</cp:revision>
  <dcterms:created xsi:type="dcterms:W3CDTF">2014-07-26T12:43:00Z</dcterms:created>
  <dcterms:modified xsi:type="dcterms:W3CDTF">2014-08-01T10:23:00Z</dcterms:modified>
</cp:coreProperties>
</file>